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A09" w:rsidRPr="00E46A09" w:rsidRDefault="00E46A09" w:rsidP="00E46A09">
      <w:pPr>
        <w:jc w:val="both"/>
        <w:rPr>
          <w:sz w:val="18"/>
          <w:szCs w:val="18"/>
        </w:rPr>
      </w:pPr>
      <w:r w:rsidRPr="00E46A09">
        <w:rPr>
          <w:b/>
          <w:sz w:val="18"/>
          <w:szCs w:val="18"/>
        </w:rPr>
        <w:t xml:space="preserve">S3 Table: </w:t>
      </w:r>
      <w:r w:rsidRPr="00E46A09">
        <w:rPr>
          <w:sz w:val="18"/>
          <w:szCs w:val="18"/>
        </w:rPr>
        <w:t>Annual regional rate of non-hospitalized severe acute respiratory illness (SARI) in Kenya by region, 2012 to 2014</w:t>
      </w:r>
    </w:p>
    <w:tbl>
      <w:tblPr>
        <w:tblW w:w="13480" w:type="dxa"/>
        <w:tblLayout w:type="fixed"/>
        <w:tblLook w:val="04A0" w:firstRow="1" w:lastRow="0" w:firstColumn="1" w:lastColumn="0" w:noHBand="0" w:noVBand="1"/>
      </w:tblPr>
      <w:tblGrid>
        <w:gridCol w:w="1418"/>
        <w:gridCol w:w="1325"/>
        <w:gridCol w:w="1342"/>
        <w:gridCol w:w="1342"/>
        <w:gridCol w:w="1342"/>
        <w:gridCol w:w="1342"/>
        <w:gridCol w:w="1342"/>
        <w:gridCol w:w="1342"/>
        <w:gridCol w:w="1342"/>
        <w:gridCol w:w="1343"/>
      </w:tblGrid>
      <w:tr w:rsidR="00E46A09" w:rsidRPr="00E46A09" w:rsidTr="006C60D5">
        <w:trPr>
          <w:cantSplit/>
          <w:trHeight w:val="520"/>
          <w:tblHeader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Year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entral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ast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Eastern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airobi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orth Eastern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yanza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Rift Valley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Western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Kenya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n(95% CI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1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&lt;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88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476.5-4,35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77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,332.9-5,27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,667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,195.0-6,145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994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594.8-2,38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,208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,579.9-9,316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6,134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,608.3-6,66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,46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,136.2-5,797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,684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,136.3-6,322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,28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,784.7-5,838.5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&lt;2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105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466.9-6,85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438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745.3-8,207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966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219.3-9,72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03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423.6-3,627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2,952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0,036.5-16,741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634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808.2-10,464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64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133.9-9,180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914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055.8-9,914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28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515.2-9,121.6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5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235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687.7-5,878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384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793.0-7,047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68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042.8-8,331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609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088.1-3,122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1,11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620.6-14,360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26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559.1-8,98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427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986.2-7,88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64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907.6-8,501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09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437.3-7,808.3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6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521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842.0-7,322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95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210.5-8,770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568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772.3-10,377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24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593.7-3,885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3,83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0,724.4-17,87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,29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,416.4-11,187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25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703.9-9,823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517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602.0-10,586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831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017.3-9,725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884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270.0-6,606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175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508.1-7,916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634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915.3-9,36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930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343.1-3,507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2,485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,681.9-16,13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29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496.0-10,093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34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852.7-8,863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588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762.4-9,553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968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234.4-8,775.2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12-23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350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685.9-7,126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74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018.9-8,54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321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543.9-10,107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5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525.5-3,78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3,476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0433.6-17,42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,031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,170.3-10,895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013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477.4-9,56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,26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376.0-10,309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641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839.5-9,521.6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2-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458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202.0-2,759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997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718.3-3,306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60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307.4-3,91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223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78.5-1,46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21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031.6-6,736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884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551.0-4,218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489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82.0-3,70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8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43.0-3,992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41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083.3-3,792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≥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6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37.1-28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7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6.3-29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42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20.2-36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0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88.0-12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1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22.3-53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88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33.4-64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34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18.9-35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19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83.6-452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51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20.7-383.2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-1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07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67.8-44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13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75.8-44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42.4-498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81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5.3-327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8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50.8-75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17.4-581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55.4-495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3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88.6-575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9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39.1-520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15-49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9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62.0-193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68.5-200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3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4.1-254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0.7-73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02.3-33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3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75.8-59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33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1.5-245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9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82.8-334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9.8-276.7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0-6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91.5-228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8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99.4-237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8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64.0-299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5.5-9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7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45.7-399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2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59.5-693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5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61.0-289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6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32.6-394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13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85.6-342.2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65+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99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53.4-54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70.0-56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69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26.0-709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54.6-214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3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75.6-95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485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325.5-1,646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51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18.2-684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93.3-934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58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93.0-826.2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ll ag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04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633.2-78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000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907.6-1,099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103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016.8-1,188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4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79.0-41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38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069.0-178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554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417.6-1,69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167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101.9-1235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33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214.7-1,479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11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007.8-1,222.8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&lt;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79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500.9-3,13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41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100.1-3,77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08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747.2-4,432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41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128.6-1,689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,51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,272.9-7,134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406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,028.4-4,785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935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702.1-4,178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08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689.6-4,540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818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455.2-4,221.8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&lt;2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65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76.0-4,103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44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034.8-4,907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372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925.7-5,826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810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4,49.2-2,169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74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000.1-10,015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75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266.3-6,25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163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856.4-5,481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33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825.4-5,938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95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495.0-5,455.5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5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491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340.4-1,677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813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645.3-2,00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185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004.2-2,37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44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99.2-89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61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455.7-4,091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350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150.9-2,55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110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986.1-2,24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172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966.8-2,418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016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832.2-2,221.5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6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166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629.0-5,80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300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714.8-6,953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58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951.0-8,22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57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057.2-3,08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,95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,488.5-14,16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158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459.3-8,86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32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894.9-7,78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54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817.2-8,389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996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352.0-7,704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34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999.4-3,75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07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698.3-4,498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907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499.7-5,322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666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334.8-1,996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092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499.0-9,17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280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828.9-5,736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743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462.5-5,03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881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413.8-5,430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52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112.3-4,987.8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12-23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000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583.6-4,489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875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422.9-5,379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869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380.5-6,364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991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594.2-2,387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481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561.1-10,96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315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773.7-68,59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67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337.7-6,02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837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274.7-6,493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441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936.9-5,995.6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2-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238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004.6-2,512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728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474.5-3,010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285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011.7-3,56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113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90.1-1,33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745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672.8-6,13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36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32.4-3,840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76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988.2-3,37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267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953.0-3,634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1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807.3-3,453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≥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94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75.7-21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90.7-227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56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0.5-27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7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0.7-10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5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71.5-45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10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74.9-443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6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9.1-272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19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92.1-344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65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2.6-289.4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-1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15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75.6-449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2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83.7-457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1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51.6-508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8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9.7-33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94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60.5-769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6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27.8-593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5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64.9-505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44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98.3-587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9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48.2-531.7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lastRenderedPageBreak/>
              <w:t xml:space="preserve">   15-49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9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8.7-106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2.0-109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31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22.5-138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7.9-40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3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10.9-185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59.9-322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27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21.1-13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8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54.5-182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38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25.6-151.3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0-6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07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88.1-224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2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94.2-23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5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58.4-29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6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3.7-91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9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39.2-408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12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47.6-679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8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55.1-28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56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26.2-386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6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79.4-335.7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65+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1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01.3-122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1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07.3-127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40.2-158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5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5.9-6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51.3-23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97.9-36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6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39.2-15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9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79.2-213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0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56.9-187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ll ag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11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60.0-567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28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661.5-80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04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41.6-866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55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04.7-30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08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839.8-1,40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106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011.5-1,200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58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810.3-90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97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886.2-10,78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12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37.0-894.6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&lt;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74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562.9-1,95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14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942.0-2,36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548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336.1-2,763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8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12.1-1,065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37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613.5-4,362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75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519.2-2,992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46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314.9-2,61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549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304.2-2,835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382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156.7-2,633.7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&lt;2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453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199.0-2,755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991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713.9-3,300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9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99.4-3,90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22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79.8-14,64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207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042.5-6,743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87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542.2-4,20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481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75.2-3,696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7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34.7-3,980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329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022.7-3,668.1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5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60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333.0-2,92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7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878.7-3,499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820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501.3-4,14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296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039.7-1,552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520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293.3-7,148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10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757.6-4,463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690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472.1-3,918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796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433.7-4,224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23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00.4-3,881.3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6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366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119.1-2,65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88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619.3-3,18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46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182.1-3,76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17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45.8-1,415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032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905.1-6,52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732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414.5-4,05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353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155.4-3,56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450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118.4-3,836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20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908.5-3,527.6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483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225.1-2,789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026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747.9-3,339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64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340.3-3,950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237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92.3-1,483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274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097.5-6,83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919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584.5-4,257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20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312.4-3,738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62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74.7-4,028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361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053.2-3,702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12-23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420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170.1-2,717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950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674.7-3,255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5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55.8-3,85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20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963.9-1,439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133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981.1-6,64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82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493.0-4,149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433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229.8-3,645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531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191.1-3,928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29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987.5-3,628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2-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289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155.6-1,44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571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425.3-1,734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89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734.9-2,052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4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13.0-768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73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117.0-3,53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03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861.6-2,211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82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720.9-1,94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882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700.8-2,093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79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617.1-1,989.1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≥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99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80.1-21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6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87.5-223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58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2.3-274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3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67.5-98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1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2.7-404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5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11.2-49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5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1.7-26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1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91.2-343.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67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44.1-291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-1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8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60.8-311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66.1-317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13.4-353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99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60.4-23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13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20.7-534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91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66.5-412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6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22.9-35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8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46.0-408.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0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11.3-369.4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15-49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5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31.2-156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9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36.3-16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94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81.4-205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1.2-6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64.3-273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1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85.0-47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79.4-198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8.6-270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05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86.0-224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0-6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8.1-273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0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36.8-28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7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15.3-357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4.4-105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93.2-487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48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67.5-829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8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11.8-346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4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98.4-470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4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40.7-409.1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65+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0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7.5-271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8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38.6-283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2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11.5-35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7.4-132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80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96.1-50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4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62.1-82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2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08.8-341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98.5-469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8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47.2-415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ll ag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8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49.2-428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19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71.4-569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86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41.5-629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86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49.2-22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46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79.4-966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55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78.5-93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61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78.6-647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08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643.2-779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9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538.5-652.4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012-20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&lt;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,833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,537.9-3,180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48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156.4-3,840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14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796.5-4,491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445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,156.7-1,73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,417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,192.3-7,004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476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,092.7-4,862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992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755.8-4,238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,146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747.4-4,611.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,867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,500.1-4,273.7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&lt;2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11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687.7-4,62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015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548.3-5,53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046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541.7-6,556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04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635.5-2,448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,731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758.7-11,29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49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939.2-7,056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830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485.1-6,19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01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433.1-6,685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583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067.5-6,151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5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44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816.5-3,530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832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477.6-4,232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614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228.7-5,005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56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253.9-1,877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66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158.1-8,625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963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537.7-5,391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458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195.1-4,734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58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149.4-5,102.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256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864.8-4,688.7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6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766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271.2-5,349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80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267.4-6,410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992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408.1-7,581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372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898.2-2,841.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,10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,829.9-13,084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,525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880.8-8,175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761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361.3-7,178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95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,286.8-7,737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453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858.7-7,107.5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0-11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963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550.4-4,448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83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380.5-53,3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81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328.2-6,304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973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578.9-2,363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4,01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505.9-10,874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,255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719.8-6,796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620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287.9-5,96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782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5,227.7-6,431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,365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,870.7-5,908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   12-23 month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28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3,840.4-4,812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5,22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4,741.8-5,770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6,295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5,769.8-6,825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2,133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1,707.1-2,555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9,100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7,041.7-11,763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6,77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6,193.8-7,35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6,087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5,725.9-6,46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6,259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5,657.4-6,962.0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5,836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lastRenderedPageBreak/>
              <w:t>(5,294.9-6,430.5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lastRenderedPageBreak/>
              <w:t xml:space="preserve">   2-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012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,801.7-2,258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453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224.8-2,706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953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707.2-3,202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,00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800.6-1,197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,266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,300.7-5,514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,178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905.5-3,452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855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686.2-3,031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93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654.2-3,266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,79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,523.5-3,103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≥5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20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99.3-238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30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10.0-250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88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70.2-305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94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5.8-110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61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80.3-467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488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43.5-531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8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71.9-298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35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325.3-383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9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71.3-324.1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-1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38.0-404.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9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45.2-41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3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06.3-45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8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06.5-30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34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13.2-691.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06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75.0-534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6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18.2-454.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90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48.6-528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4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03.2-478.4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15-49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0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26.8-151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5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32.1-157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7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75.5-199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9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9.9-5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04.8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58.5-265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17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72.3-462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83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73.5-192.4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41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21.4-261.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98.4(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9.9-216.8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50-64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32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10.1-251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4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18.6-260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10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90.9-328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3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7.9-100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39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69.8-439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88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615.2-763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2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86.8-318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0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68.2-433.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4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14.0-376.0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  65+ year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5.3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67.3-319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5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279.8-331.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95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69.9-419.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20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104.8-150.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2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46.1-561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79.4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785.6-973.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85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365.0-405.9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0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69.0-552.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49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(410.4-488.9)</w:t>
            </w:r>
          </w:p>
        </w:tc>
      </w:tr>
      <w:tr w:rsidR="00E46A09" w:rsidRPr="00E46A09" w:rsidTr="006C60D5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All ag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540.0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485.2-598.2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756.7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686.8-831.0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39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74.1-903.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265.6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212.7-315.6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079.5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835.9-1396.1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183.2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1079.3-1285.7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87.9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838.2-938.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1,018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923.6-1,123.0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847.1</w:t>
            </w:r>
          </w:p>
          <w:p w:rsidR="00E46A09" w:rsidRPr="00E46A09" w:rsidRDefault="00E46A09" w:rsidP="00E4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E46A0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(768.3-932.0)</w:t>
            </w:r>
          </w:p>
        </w:tc>
      </w:tr>
    </w:tbl>
    <w:p w:rsidR="00E46A09" w:rsidRPr="00E46A09" w:rsidRDefault="00E46A09" w:rsidP="009A67FE">
      <w:pPr>
        <w:jc w:val="both"/>
        <w:rPr>
          <w:b/>
        </w:rPr>
      </w:pPr>
      <w:r w:rsidRPr="00E46A09">
        <w:rPr>
          <w:sz w:val="20"/>
          <w:szCs w:val="20"/>
        </w:rPr>
        <w:t>*Rate per 100,000 persons</w:t>
      </w:r>
      <w:bookmarkStart w:id="0" w:name="_GoBack"/>
      <w:bookmarkEnd w:id="0"/>
    </w:p>
    <w:sectPr w:rsidR="00E46A09" w:rsidRPr="00E46A09" w:rsidSect="00E46A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C72B5"/>
    <w:multiLevelType w:val="hybridMultilevel"/>
    <w:tmpl w:val="94F4E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20FFE"/>
    <w:multiLevelType w:val="hybridMultilevel"/>
    <w:tmpl w:val="54F233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95E16"/>
    <w:multiLevelType w:val="hybridMultilevel"/>
    <w:tmpl w:val="2CD89F38"/>
    <w:lvl w:ilvl="0" w:tplc="B5CCE8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412CF"/>
    <w:multiLevelType w:val="hybridMultilevel"/>
    <w:tmpl w:val="3B7A0186"/>
    <w:lvl w:ilvl="0" w:tplc="421ED9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92222"/>
    <w:multiLevelType w:val="hybridMultilevel"/>
    <w:tmpl w:val="6B3EC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73E1A"/>
    <w:multiLevelType w:val="hybridMultilevel"/>
    <w:tmpl w:val="7DB0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13545"/>
    <w:multiLevelType w:val="hybridMultilevel"/>
    <w:tmpl w:val="87B46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165B0F"/>
    <w:multiLevelType w:val="hybridMultilevel"/>
    <w:tmpl w:val="574203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44F28"/>
    <w:multiLevelType w:val="hybridMultilevel"/>
    <w:tmpl w:val="010A3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81D89"/>
    <w:multiLevelType w:val="hybridMultilevel"/>
    <w:tmpl w:val="D9B21DF2"/>
    <w:lvl w:ilvl="0" w:tplc="C4FCB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0EF099D"/>
    <w:multiLevelType w:val="hybridMultilevel"/>
    <w:tmpl w:val="DB420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703B49"/>
    <w:multiLevelType w:val="hybridMultilevel"/>
    <w:tmpl w:val="C568DC62"/>
    <w:lvl w:ilvl="0" w:tplc="D9146B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1"/>
  </w:num>
  <w:num w:numId="9">
    <w:abstractNumId w:val="11"/>
  </w:num>
  <w:num w:numId="10">
    <w:abstractNumId w:val="0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09"/>
    <w:rsid w:val="003016B7"/>
    <w:rsid w:val="009A67FE"/>
    <w:rsid w:val="00A82DA2"/>
    <w:rsid w:val="00BD01F7"/>
    <w:rsid w:val="00E4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DFBD4-C801-4CCC-9D47-361B84EB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A09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09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A09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A0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A0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6A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46A09"/>
  </w:style>
  <w:style w:type="paragraph" w:styleId="ListParagraph">
    <w:name w:val="List Paragraph"/>
    <w:basedOn w:val="Normal"/>
    <w:uiPriority w:val="34"/>
    <w:qFormat/>
    <w:rsid w:val="00E46A09"/>
    <w:pPr>
      <w:ind w:left="720"/>
      <w:contextualSpacing/>
      <w:jc w:val="both"/>
    </w:pPr>
  </w:style>
  <w:style w:type="paragraph" w:customStyle="1" w:styleId="EndNoteBibliographyTitle">
    <w:name w:val="EndNote Bibliography Title"/>
    <w:basedOn w:val="Normal"/>
    <w:link w:val="EndNoteBibliographyTitleChar"/>
    <w:rsid w:val="00E46A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A0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6A0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6A0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46A0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6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A09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A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A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A09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A0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46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6A09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46A09"/>
    <w:rPr>
      <w:color w:val="808080"/>
    </w:rPr>
  </w:style>
  <w:style w:type="paragraph" w:styleId="Revision">
    <w:name w:val="Revision"/>
    <w:hidden/>
    <w:uiPriority w:val="99"/>
    <w:semiHidden/>
    <w:rsid w:val="00E46A0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46A09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E46A09"/>
  </w:style>
  <w:style w:type="paragraph" w:styleId="Footer">
    <w:name w:val="footer"/>
    <w:basedOn w:val="Normal"/>
    <w:link w:val="FooterChar"/>
    <w:uiPriority w:val="99"/>
    <w:unhideWhenUsed/>
    <w:rsid w:val="00E46A09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E46A09"/>
  </w:style>
  <w:style w:type="character" w:styleId="FollowedHyperlink">
    <w:name w:val="FollowedHyperlink"/>
    <w:basedOn w:val="DefaultParagraphFont"/>
    <w:uiPriority w:val="99"/>
    <w:semiHidden/>
    <w:unhideWhenUsed/>
    <w:rsid w:val="00E46A0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46A09"/>
  </w:style>
  <w:style w:type="paragraph" w:styleId="NormalWeb">
    <w:name w:val="Normal (Web)"/>
    <w:basedOn w:val="Normal"/>
    <w:uiPriority w:val="99"/>
    <w:semiHidden/>
    <w:unhideWhenUsed/>
    <w:rsid w:val="00E46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E46A0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05</Words>
  <Characters>1029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Dawa</dc:creator>
  <cp:keywords/>
  <dc:description/>
  <cp:lastModifiedBy>Jeanette Dawa</cp:lastModifiedBy>
  <cp:revision>2</cp:revision>
  <dcterms:created xsi:type="dcterms:W3CDTF">2017-03-02T16:58:00Z</dcterms:created>
  <dcterms:modified xsi:type="dcterms:W3CDTF">2017-07-10T17:24:00Z</dcterms:modified>
</cp:coreProperties>
</file>